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94891" w14:textId="77777777" w:rsidR="00103F30" w:rsidRDefault="00103F30">
      <w:pPr>
        <w:rPr>
          <w:sz w:val="16"/>
          <w:szCs w:val="16"/>
        </w:rPr>
      </w:pPr>
    </w:p>
    <w:p w14:paraId="4D31AF4A" w14:textId="77777777" w:rsidR="00103F30" w:rsidRDefault="00103F30">
      <w:pPr>
        <w:rPr>
          <w:sz w:val="16"/>
          <w:szCs w:val="16"/>
        </w:rPr>
      </w:pPr>
    </w:p>
    <w:tbl>
      <w:tblPr>
        <w:tblW w:w="7823" w:type="dxa"/>
        <w:tblInd w:w="-5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6" w:type="dxa"/>
          <w:left w:w="57" w:type="dxa"/>
          <w:bottom w:w="6" w:type="dxa"/>
          <w:right w:w="57" w:type="dxa"/>
        </w:tblCellMar>
        <w:tblLook w:val="04A0" w:firstRow="1" w:lastRow="0" w:firstColumn="1" w:lastColumn="0" w:noHBand="0" w:noVBand="1"/>
      </w:tblPr>
      <w:tblGrid>
        <w:gridCol w:w="597"/>
        <w:gridCol w:w="667"/>
        <w:gridCol w:w="665"/>
        <w:gridCol w:w="666"/>
        <w:gridCol w:w="496"/>
        <w:gridCol w:w="665"/>
        <w:gridCol w:w="668"/>
        <w:gridCol w:w="665"/>
        <w:gridCol w:w="880"/>
        <w:gridCol w:w="651"/>
        <w:gridCol w:w="1203"/>
      </w:tblGrid>
      <w:tr w:rsidR="00103F30" w14:paraId="679266F0" w14:textId="77777777" w:rsidTr="00302F06"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061E8C74" w14:textId="77777777" w:rsidR="00103F30" w:rsidRDefault="00302F06">
            <w:pPr>
              <w:contextualSpacing/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66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5CFF02C6" w14:textId="77777777" w:rsidR="00103F30" w:rsidRDefault="00302F06">
            <w:pPr>
              <w:contextualSpacing/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gCF</w:t>
            </w:r>
            <w:proofErr w:type="spellEnd"/>
          </w:p>
        </w:tc>
        <w:tc>
          <w:tcPr>
            <w:tcW w:w="6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3E1A4E75" w14:textId="77777777" w:rsidR="00103F30" w:rsidRDefault="00302F06">
            <w:pPr>
              <w:contextualSpacing/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DF1</w:t>
            </w:r>
          </w:p>
        </w:tc>
        <w:tc>
          <w:tcPr>
            <w:tcW w:w="6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1240A0E5" w14:textId="77777777" w:rsidR="00103F30" w:rsidRDefault="00302F06">
            <w:pPr>
              <w:contextualSpacing/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DF2</w:t>
            </w:r>
          </w:p>
        </w:tc>
        <w:tc>
          <w:tcPr>
            <w:tcW w:w="49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5469221E" w14:textId="77777777" w:rsidR="00103F30" w:rsidRDefault="00302F06">
            <w:pPr>
              <w:contextualSpacing/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gN</w:t>
            </w:r>
            <w:proofErr w:type="spellEnd"/>
          </w:p>
        </w:tc>
        <w:tc>
          <w:tcPr>
            <w:tcW w:w="6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604ECA30" w14:textId="77777777" w:rsidR="00103F30" w:rsidRDefault="00302F06">
            <w:pPr>
              <w:contextualSpacing/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sCF</w:t>
            </w:r>
            <w:proofErr w:type="spellEnd"/>
          </w:p>
        </w:tc>
        <w:tc>
          <w:tcPr>
            <w:tcW w:w="66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49AF85DA" w14:textId="77777777" w:rsidR="00103F30" w:rsidRDefault="00302F06">
            <w:pPr>
              <w:contextualSpacing/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DF1</w:t>
            </w:r>
          </w:p>
        </w:tc>
        <w:tc>
          <w:tcPr>
            <w:tcW w:w="6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6DAEE40B" w14:textId="77777777" w:rsidR="00103F30" w:rsidRDefault="00302F06">
            <w:pPr>
              <w:contextualSpacing/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DF2</w:t>
            </w:r>
          </w:p>
        </w:tc>
        <w:tc>
          <w:tcPr>
            <w:tcW w:w="8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696F70C1" w14:textId="77777777" w:rsidR="00103F30" w:rsidRDefault="00302F06">
            <w:pPr>
              <w:contextualSpacing/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sN</w:t>
            </w:r>
            <w:proofErr w:type="spellEnd"/>
          </w:p>
        </w:tc>
        <w:tc>
          <w:tcPr>
            <w:tcW w:w="65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73459891" w14:textId="77777777" w:rsidR="00103F30" w:rsidRDefault="00302F06">
            <w:pPr>
              <w:contextualSpacing/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proofErr w:type="gramStart"/>
            <w:r>
              <w:rPr>
                <w:b/>
                <w:bCs/>
                <w:sz w:val="16"/>
                <w:szCs w:val="16"/>
              </w:rPr>
              <w:t>P.P</w:t>
            </w:r>
            <w:proofErr w:type="gramEnd"/>
          </w:p>
        </w:tc>
        <w:tc>
          <w:tcPr>
            <w:tcW w:w="120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4FFAE790" w14:textId="77777777" w:rsidR="00103F30" w:rsidRDefault="00302F06">
            <w:pPr>
              <w:contextualSpacing/>
              <w:jc w:val="center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ength</w:t>
            </w:r>
          </w:p>
        </w:tc>
      </w:tr>
      <w:tr w:rsidR="00103F30" w14:paraId="7D7CADC8" w14:textId="77777777" w:rsidTr="00302F06">
        <w:trPr>
          <w:trHeight w:val="216"/>
        </w:trPr>
        <w:tc>
          <w:tcPr>
            <w:tcW w:w="596" w:type="dxa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</w:tcPr>
          <w:p w14:paraId="7683E70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667" w:type="dxa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</w:tcPr>
          <w:p w14:paraId="3D43736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38</w:t>
            </w:r>
          </w:p>
        </w:tc>
        <w:tc>
          <w:tcPr>
            <w:tcW w:w="665" w:type="dxa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</w:tcPr>
          <w:p w14:paraId="5FAE16B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.84</w:t>
            </w:r>
          </w:p>
        </w:tc>
        <w:tc>
          <w:tcPr>
            <w:tcW w:w="666" w:type="dxa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</w:tcPr>
          <w:p w14:paraId="34AB744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01</w:t>
            </w:r>
          </w:p>
        </w:tc>
        <w:tc>
          <w:tcPr>
            <w:tcW w:w="496" w:type="dxa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</w:tcPr>
          <w:p w14:paraId="3099A2C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66</w:t>
            </w:r>
          </w:p>
        </w:tc>
        <w:tc>
          <w:tcPr>
            <w:tcW w:w="665" w:type="dxa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</w:tcPr>
          <w:p w14:paraId="1106D9A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4.84</w:t>
            </w:r>
          </w:p>
        </w:tc>
        <w:tc>
          <w:tcPr>
            <w:tcW w:w="668" w:type="dxa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</w:tcPr>
          <w:p w14:paraId="4ED9A7D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665" w:type="dxa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</w:tcPr>
          <w:p w14:paraId="0F082BA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56</w:t>
            </w:r>
          </w:p>
        </w:tc>
        <w:tc>
          <w:tcPr>
            <w:tcW w:w="880" w:type="dxa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</w:tcPr>
          <w:p w14:paraId="477FBC5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50.44</w:t>
            </w:r>
          </w:p>
        </w:tc>
        <w:tc>
          <w:tcPr>
            <w:tcW w:w="651" w:type="dxa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</w:tcPr>
          <w:p w14:paraId="0A6986E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single" w:sz="2" w:space="0" w:color="000000"/>
              <w:bottom w:val="nil"/>
            </w:tcBorders>
            <w:shd w:val="clear" w:color="auto" w:fill="auto"/>
            <w:vAlign w:val="bottom"/>
          </w:tcPr>
          <w:p w14:paraId="0D68832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10093</w:t>
            </w:r>
          </w:p>
        </w:tc>
      </w:tr>
      <w:tr w:rsidR="00103F30" w14:paraId="65520789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23D57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C0B07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.2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3E793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BDA88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F6E4D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B5BC8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4.5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0DAE1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7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DD045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.6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FC893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40.6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282C3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3506C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5821</w:t>
            </w:r>
          </w:p>
        </w:tc>
      </w:tr>
      <w:tr w:rsidR="00103F30" w14:paraId="25619BE4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80DA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30955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DCE92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E8E41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823FD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4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D8B31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1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5C31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6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DE576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2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CB36F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62.1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07D4C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7AC19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98955</w:t>
            </w:r>
          </w:p>
        </w:tc>
      </w:tr>
      <w:tr w:rsidR="00103F30" w14:paraId="17390068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A6521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A83B8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3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FFCD6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78E1A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76BF8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9F814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5.7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2F60B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2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9DA0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9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11D13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93.1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93F13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989FD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9645</w:t>
            </w:r>
          </w:p>
        </w:tc>
      </w:tr>
      <w:tr w:rsidR="00103F30" w14:paraId="3A423294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D14E9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C0517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2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0229F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0F83D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4112D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7D80A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6.0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BC59E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0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D1123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8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B3822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00.3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95977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DFC98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26041</w:t>
            </w:r>
          </w:p>
        </w:tc>
      </w:tr>
      <w:tr w:rsidR="00103F30" w14:paraId="3AF5F9E8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9B340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26D4D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.8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C02B1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41521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F8170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99128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9.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67D55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0.2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6FB1A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.8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FF786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87.6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BC249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D3E49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28832</w:t>
            </w:r>
          </w:p>
        </w:tc>
      </w:tr>
      <w:tr w:rsidR="00103F30" w14:paraId="52B1483E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810CD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D5E8C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.5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50B46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25822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0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FFB90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6978A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2.6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45E93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.3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11DC2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0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3845F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235.2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E2227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50755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48166</w:t>
            </w:r>
          </w:p>
        </w:tc>
      </w:tr>
      <w:tr w:rsidR="00103F30" w14:paraId="1CB0DD5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2D459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D4A91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7.5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67F0B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8B2F2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69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9D5A6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4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A26D8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.5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507F6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.9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3558F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A2791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93.2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0CF34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DE996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29175</w:t>
            </w:r>
          </w:p>
        </w:tc>
      </w:tr>
      <w:tr w:rsidR="00103F30" w14:paraId="72DD7F9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27236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86CC8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9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60951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450CA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93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02D5B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CD4A5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3.1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A986F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3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AB23F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.4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8EC49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30.8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17DDB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A1BD0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53553</w:t>
            </w:r>
          </w:p>
        </w:tc>
      </w:tr>
      <w:tr w:rsidR="00103F30" w14:paraId="6D0727F4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73EF9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BA33F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2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685D9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.9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DBB2B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2.71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64D5A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661F9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4.4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D6EA9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2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F1F9D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.2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0BAC3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8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DA896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D622E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11194</w:t>
            </w:r>
          </w:p>
        </w:tc>
      </w:tr>
      <w:tr w:rsidR="00103F30" w14:paraId="6F03CEB5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94A2A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314AA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0A661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FACC9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87364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4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3982C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.3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5AEF5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7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9D084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9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52F7D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29.2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FBA6F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41F94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58999</w:t>
            </w:r>
          </w:p>
        </w:tc>
      </w:tr>
      <w:tr w:rsidR="00103F30" w14:paraId="1CBA83C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1DFA6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1B223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FBB28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FCCF8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B1211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50378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8.2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6F997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5EB55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.9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5F4EB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24.8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5C0F1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BC815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3036</w:t>
            </w:r>
          </w:p>
        </w:tc>
      </w:tr>
      <w:tr w:rsidR="00103F30" w14:paraId="6541C818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5D4FD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CCC4F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.0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AC499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8FD8E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80245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FE764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1.6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0C010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9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90E3E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.4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83034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30.8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20D09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F02ED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85772</w:t>
            </w:r>
          </w:p>
        </w:tc>
      </w:tr>
      <w:tr w:rsidR="00103F30" w14:paraId="0CDF0C74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A6205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3307A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.3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B9D3B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.3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FC980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5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604DD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8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97AF3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.0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289C1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8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F97F3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1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923EC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97.6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7FB51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53B1F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679045</w:t>
            </w:r>
          </w:p>
        </w:tc>
      </w:tr>
      <w:tr w:rsidR="00103F30" w14:paraId="5105A6B5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ED68B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D67B7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9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4B2EF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8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549B8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E085C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79126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.7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C42E5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.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33BF7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.3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45009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67.5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354C5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BEA67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63237</w:t>
            </w:r>
          </w:p>
        </w:tc>
      </w:tr>
      <w:tr w:rsidR="00103F30" w14:paraId="1A152EFD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D9540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798E6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59A51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1E633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D1910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4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B63F3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1.3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A31FB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1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05161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5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2E0D7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78.9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C720D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42A73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01137</w:t>
            </w:r>
          </w:p>
        </w:tc>
      </w:tr>
      <w:tr w:rsidR="00103F30" w14:paraId="330D3279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B8631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BF737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.2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BDF9A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1EFF3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30C2E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B127E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7.1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548D8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5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C742C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.2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58822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261.0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85500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5B27A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82544</w:t>
            </w:r>
          </w:p>
        </w:tc>
      </w:tr>
      <w:tr w:rsidR="00103F30" w14:paraId="0D89DD6C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5608A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96A71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.3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94EE9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4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9179B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0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F6FBB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23184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0.6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667D1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0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D9780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.2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DF7A5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69.2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66345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F3301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08399</w:t>
            </w:r>
          </w:p>
        </w:tc>
      </w:tr>
      <w:tr w:rsidR="00103F30" w14:paraId="706A97DD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0028B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26BBF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.0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05B14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5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6F7DC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39654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4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F040B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0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EFB58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8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13B7F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1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86246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96.1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2E4B0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00D7F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298473</w:t>
            </w:r>
          </w:p>
        </w:tc>
      </w:tr>
      <w:tr w:rsidR="00103F30" w14:paraId="3CEC836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50F7C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3DE50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.3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89358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0.1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D78E8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2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83AF1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E06A8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.2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63BC3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7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37AD5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9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02DBD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22.4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B9C2F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7A611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52354</w:t>
            </w:r>
          </w:p>
        </w:tc>
      </w:tr>
      <w:tr w:rsidR="00103F30" w14:paraId="31B6CB97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79050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C2500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6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860E9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EB7B9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F159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F2119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3.9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9A1EA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.1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97DC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E15BE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97.5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8E7DF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831B3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76724</w:t>
            </w:r>
          </w:p>
        </w:tc>
      </w:tr>
      <w:tr w:rsidR="00103F30" w14:paraId="1C310D17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AD40D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9C470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.5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5E8F3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AA2F5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E6F31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07EAE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1.4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CB994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4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C502B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.1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05842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22.6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AC11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31F28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93211</w:t>
            </w:r>
          </w:p>
        </w:tc>
      </w:tr>
      <w:tr w:rsidR="00103F30" w14:paraId="03A871EF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CFF71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47B92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.4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96C7B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2.2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777F7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6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61812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A459E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190D1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9.1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180AF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7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6976E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5.0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0264B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DE853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52891</w:t>
            </w:r>
          </w:p>
        </w:tc>
      </w:tr>
      <w:tr w:rsidR="00103F30" w14:paraId="65CA111D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279C1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9BF60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3A0BB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E117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3DE27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26483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.9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AD8DB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8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23A67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1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B5E1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40.1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875D9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1DD6E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17778</w:t>
            </w:r>
          </w:p>
        </w:tc>
      </w:tr>
      <w:tr w:rsidR="00103F30" w14:paraId="5F910955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FF848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8C776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CD790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A87D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D2131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33627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7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55A53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3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B0AA2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8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7BFB8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17.6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6D12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65FC6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259718</w:t>
            </w:r>
          </w:p>
        </w:tc>
      </w:tr>
      <w:tr w:rsidR="00103F30" w14:paraId="132C078F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1FDCC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6531B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30B2D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48A90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897F1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1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DD270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0.2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2F7F6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8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36706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8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83C44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83.1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0F0C2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53067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875008</w:t>
            </w:r>
          </w:p>
        </w:tc>
      </w:tr>
      <w:tr w:rsidR="00103F30" w14:paraId="34EF0187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2AA3E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DDF20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9A3FE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930A9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9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0B06A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09D6A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6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7CBD2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8.3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71751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.9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A5806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41.9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3B6D8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E658F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425386</w:t>
            </w:r>
          </w:p>
        </w:tc>
      </w:tr>
      <w:tr w:rsidR="00103F30" w14:paraId="3AF8346A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1A58B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C9E83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.6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DED60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C6C0E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01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E28A3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7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DD8AA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7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1D936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.0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AD4CC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67777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55.4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5FC04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60B47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915804</w:t>
            </w:r>
          </w:p>
        </w:tc>
      </w:tr>
      <w:tr w:rsidR="00103F30" w14:paraId="01D332ED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FF91A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83E15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69153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5E7D9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05220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F789B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0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6BE2A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6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E366C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.2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EAC40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51.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6EEB0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3B450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208559</w:t>
            </w:r>
          </w:p>
        </w:tc>
      </w:tr>
      <w:tr w:rsidR="00103F30" w14:paraId="3DD712AC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554F5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D2958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BE43D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3E527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EFAA7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BEA1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2.5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FFE07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5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54632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9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6D4C5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72.8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16E97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07731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574655</w:t>
            </w:r>
          </w:p>
        </w:tc>
      </w:tr>
      <w:tr w:rsidR="00103F30" w14:paraId="7AF6763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F417B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3FA3E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7F7A4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83F4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4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51519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5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B4515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2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A172F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.3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C51B7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2.4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BB8FF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218.3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8F4B7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4E6E9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42402</w:t>
            </w:r>
          </w:p>
        </w:tc>
      </w:tr>
      <w:tr w:rsidR="00103F30" w14:paraId="041AFE75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212AF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7B090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16E2B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0503F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75E10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46187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7.7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25680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.1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154D8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1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4C249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95.6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24619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C0A23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08223</w:t>
            </w:r>
          </w:p>
        </w:tc>
      </w:tr>
      <w:tr w:rsidR="00103F30" w14:paraId="56654394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A07B0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9BF7E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81721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03BAA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1C2C4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DC503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9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FE9B2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.7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924DE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7.3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C4707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58.4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1C3AC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070C0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5018</w:t>
            </w:r>
          </w:p>
        </w:tc>
      </w:tr>
      <w:tr w:rsidR="00103F30" w14:paraId="3AEA54B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DE793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DCA41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2.6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8F1AC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02649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DA903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DC267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.8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BB6BF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.1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29649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.0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05568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83.0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D5C9D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AE2C6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67042</w:t>
            </w:r>
          </w:p>
        </w:tc>
      </w:tr>
      <w:tr w:rsidR="00103F30" w14:paraId="1CCBD2DF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BFEC0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CDDD2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AAAFA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21B59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4061D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2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F60B8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.3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245FF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2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82ED4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4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D5DFD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12.8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F8F82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558B3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352902</w:t>
            </w:r>
          </w:p>
        </w:tc>
      </w:tr>
      <w:tr w:rsidR="00103F30" w14:paraId="3DFCB073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65668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1B987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B41ED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2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10C8C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F3082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7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8CB12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3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75487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4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68C2A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2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009C4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98.1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78D8D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23FF0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54772</w:t>
            </w:r>
          </w:p>
        </w:tc>
      </w:tr>
      <w:tr w:rsidR="00103F30" w14:paraId="155D012B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0A08F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07AA3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4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1B390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66E0F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D1120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5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ADC70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.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B81BD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112D4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1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0391C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218.8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FD538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7ACED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249111</w:t>
            </w:r>
          </w:p>
        </w:tc>
      </w:tr>
      <w:tr w:rsidR="00103F30" w14:paraId="10161409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028EE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3154A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8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8E2C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71E0C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C8704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88530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3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E5D0F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.2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8F628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.3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C304F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90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A18B2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64762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371803</w:t>
            </w:r>
          </w:p>
        </w:tc>
      </w:tr>
      <w:tr w:rsidR="00103F30" w14:paraId="73174B9E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0B4A8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36EBC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4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00A0E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2A068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48401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CF287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7.8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5037F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.6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7FFDA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330AB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76.2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2E216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C39AD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77215</w:t>
            </w:r>
          </w:p>
        </w:tc>
      </w:tr>
      <w:tr w:rsidR="00103F30" w14:paraId="28273A90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BCEAB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85C4F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E36C4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BD297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ECC65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0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82116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8.0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E3A5B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2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5947F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6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2A39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51.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F659F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E6ED3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634646</w:t>
            </w:r>
          </w:p>
        </w:tc>
      </w:tr>
      <w:tr w:rsidR="00103F30" w14:paraId="213C3683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FE692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14B18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EBFA0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E5061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28595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F7E0B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74368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8.2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5CAA6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.1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02886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45.0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371CA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53E31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847509</w:t>
            </w:r>
          </w:p>
        </w:tc>
      </w:tr>
      <w:tr w:rsidR="00103F30" w14:paraId="54DAA7BE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03FFC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794ED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D343A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4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D6856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C89B4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5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FAE5D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0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502F2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9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2E31B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0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3693B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58.7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CEE4C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2C3AD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522696</w:t>
            </w:r>
          </w:p>
        </w:tc>
      </w:tr>
      <w:tr w:rsidR="00103F30" w14:paraId="2AB8A9CD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62094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09C54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E2E7C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6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E277B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185B3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1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70006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CB7A4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7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1FF6D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3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4DCDF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03.4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E3E64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0638A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328078</w:t>
            </w:r>
          </w:p>
        </w:tc>
      </w:tr>
      <w:tr w:rsidR="00103F30" w14:paraId="69FE0FD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56E15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104FA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4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CB98B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0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AEC4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BEE7E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D3167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6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1241C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5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733C8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8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E4CAF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37.6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4B8F7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CACBE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990882</w:t>
            </w:r>
          </w:p>
        </w:tc>
      </w:tr>
      <w:tr w:rsidR="00103F30" w14:paraId="75A516B7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B1EB7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A4127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6478C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7B450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15429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4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A780B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9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02476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.0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7ACAA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0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BC7ED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74.6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5BF89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5BBE6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21944</w:t>
            </w:r>
          </w:p>
        </w:tc>
      </w:tr>
      <w:tr w:rsidR="00103F30" w14:paraId="20D9C76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65506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C99AA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8.9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3E53A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1C11D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E5860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5480D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5.8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E02D1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.4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2FD6C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.7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4E718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16.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65D93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4A6A3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00965</w:t>
            </w:r>
          </w:p>
        </w:tc>
      </w:tr>
      <w:tr w:rsidR="00103F30" w14:paraId="473894D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C2906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2ABA2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7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3431D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.4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6A31B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0152E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4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D64E9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3.8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910B2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3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66E33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.8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287AF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75.2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03485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FA812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0737</w:t>
            </w:r>
          </w:p>
        </w:tc>
      </w:tr>
      <w:tr w:rsidR="00103F30" w14:paraId="3C7E9D0A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B2213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B12E8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52819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42D04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3C293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5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075BB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56187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7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F5E58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5.5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7414E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9.7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52FB9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8AE4F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95293</w:t>
            </w:r>
          </w:p>
        </w:tc>
      </w:tr>
      <w:tr w:rsidR="00103F30" w14:paraId="70C395B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5B632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F76C7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.3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08EBE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4E81C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D5F4C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1D552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7.9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59B77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7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DFACA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3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EEDEB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5.7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E2720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3DAA8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73616</w:t>
            </w:r>
          </w:p>
        </w:tc>
      </w:tr>
      <w:tr w:rsidR="00103F30" w14:paraId="46A39780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529E5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92216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17B75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E27A4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79A34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5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79981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7.7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CC4DC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0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D178B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2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116DC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3.7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AE69C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1DC1E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04145</w:t>
            </w:r>
          </w:p>
        </w:tc>
      </w:tr>
      <w:tr w:rsidR="00103F30" w14:paraId="6C6B6626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F7DD4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F07C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7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EEC60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3043E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A8C4E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97050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8.1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A7891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.1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4445F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3D47E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20.8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FB8E8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98B52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2202</w:t>
            </w:r>
          </w:p>
        </w:tc>
      </w:tr>
      <w:tr w:rsidR="00103F30" w14:paraId="49172B19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3AA1B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5B92B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4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188C9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5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D5437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14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8AB75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A8C04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1.6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E6243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.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07139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0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874CA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73.1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93FFA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C4705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09664</w:t>
            </w:r>
          </w:p>
        </w:tc>
      </w:tr>
      <w:tr w:rsidR="00103F30" w14:paraId="0ABEFCF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DD485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2CAE1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2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1F473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8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FC4F9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.5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87282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1D470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.3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39A01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7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C085E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9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EA59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71.5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82AF0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8162F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44237</w:t>
            </w:r>
          </w:p>
        </w:tc>
      </w:tr>
      <w:tr w:rsidR="00103F30" w14:paraId="4F064C6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FA879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305DC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3.9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89B44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D577E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33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65EC0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1BAB5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5.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8925D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7C640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16DEC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82.1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6D378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F841F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85933</w:t>
            </w:r>
          </w:p>
        </w:tc>
      </w:tr>
      <w:tr w:rsidR="00103F30" w14:paraId="08BFEC1C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AD2E4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D56DE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9.6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E6FAE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0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34800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5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1F8B8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38292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8.8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90CEF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.4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5F7F2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.7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9E4E0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742.6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23CE8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B74AD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49612</w:t>
            </w:r>
          </w:p>
        </w:tc>
      </w:tr>
      <w:tr w:rsidR="00103F30" w14:paraId="2EBB6487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D1B05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6695A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8718C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CE7B9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67F58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43BD5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3.0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C3CFB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.0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050EF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.9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1B6E3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03.6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5F5FE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EF4F2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05473</w:t>
            </w:r>
          </w:p>
        </w:tc>
      </w:tr>
      <w:tr w:rsidR="00103F30" w14:paraId="2B8376D5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0C6A1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4E75B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065E9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66DB4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F6531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DF34B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9.2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F6E8C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.9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4D54B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8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B7C75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31.3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6682A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AE65C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13894</w:t>
            </w:r>
          </w:p>
        </w:tc>
      </w:tr>
      <w:tr w:rsidR="00103F30" w14:paraId="25B62F0A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72A6A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70A71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7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C612D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CC950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7DCA6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5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CA358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1.2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74FFD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.1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86EB7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2.6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03F55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31.1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E804E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10631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8497</w:t>
            </w:r>
          </w:p>
        </w:tc>
      </w:tr>
      <w:tr w:rsidR="00103F30" w14:paraId="27821C96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3769A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DBF48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7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41550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2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67FA4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F8947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644EA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7.6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2A4A2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6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6B090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45B24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33.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D5F14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9587A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50657</w:t>
            </w:r>
          </w:p>
        </w:tc>
      </w:tr>
      <w:tr w:rsidR="00103F30" w14:paraId="3B3DAA74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8F775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E21E1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.6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A86DB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.7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868CE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45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D952D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4AD2E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8A8E0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8.8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76E09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0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937A2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07.2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C19D3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B8C3D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938017</w:t>
            </w:r>
          </w:p>
        </w:tc>
      </w:tr>
      <w:tr w:rsidR="00103F30" w14:paraId="0DF3A08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C1097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94241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.2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388F3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DB388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1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145D2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4646E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8.5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1C074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.7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50216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.7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1F75D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11.5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F9979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3A7DA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59738</w:t>
            </w:r>
          </w:p>
        </w:tc>
      </w:tr>
      <w:tr w:rsidR="00103F30" w14:paraId="64154F9F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611BC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72790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.2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98F68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9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375B3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B3E8B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F4494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4.2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AB8EC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.9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91DA7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8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76BD1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1.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417F4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BD027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21899</w:t>
            </w:r>
          </w:p>
        </w:tc>
      </w:tr>
      <w:tr w:rsidR="00103F30" w14:paraId="366E6C4C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9C7B4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32179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9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BF58D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5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C0F6C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9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C8A1C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F3864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5.9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72CE4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.0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6018A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9F054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17.2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9B491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50DE5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09285</w:t>
            </w:r>
          </w:p>
        </w:tc>
      </w:tr>
      <w:tr w:rsidR="00103F30" w14:paraId="5D259ACD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3D7E6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26B9E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6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B71BF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6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B8203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B940F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FD184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8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99DEA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6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0035C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4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1B6C6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255.6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1AA14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AA164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640406</w:t>
            </w:r>
          </w:p>
        </w:tc>
      </w:tr>
      <w:tr w:rsidR="00103F30" w14:paraId="15A741EC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B091B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D34B9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2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078A1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9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4A657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9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231B0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D1FB7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2.8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A90F8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5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C554D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.6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5532D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084.7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8C67C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7618E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978623</w:t>
            </w:r>
          </w:p>
        </w:tc>
      </w:tr>
      <w:tr w:rsidR="00103F30" w14:paraId="75D4330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98BDF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BBC42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.8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60105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.5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5E9D3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C2EE4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8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3BC76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2.8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5E6BE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.8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5E457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3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9B200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247.4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28587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D635A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26616</w:t>
            </w:r>
          </w:p>
        </w:tc>
      </w:tr>
      <w:tr w:rsidR="00103F30" w14:paraId="73C09AD6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B5C58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683C0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D41D9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80923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75DF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5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0699A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5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423FB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7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9410D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5730D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57.6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F9AA6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0B2C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945915</w:t>
            </w:r>
          </w:p>
        </w:tc>
      </w:tr>
      <w:tr w:rsidR="00103F30" w14:paraId="56F4B7B8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0102D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D60E8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9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F81B8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44AC4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9246B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B0687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3.3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A3C89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6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520C6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.9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B2F8A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66.0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F9F6B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7A680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43313</w:t>
            </w:r>
          </w:p>
        </w:tc>
      </w:tr>
      <w:tr w:rsidR="00103F30" w14:paraId="7763E759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38E10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1D21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A4D80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FF97F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81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75FDB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93B35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7.5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540A9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.4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27119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DB3D8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96.9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D526A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39E71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64839</w:t>
            </w:r>
          </w:p>
        </w:tc>
      </w:tr>
      <w:tr w:rsidR="00103F30" w14:paraId="522B9C7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AF3AF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7501E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1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D69FE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0.8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C2635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.81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69364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8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54147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2.3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A0F3F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4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BB239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.1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50426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67.5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0F286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8DD4D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47532</w:t>
            </w:r>
          </w:p>
        </w:tc>
      </w:tr>
      <w:tr w:rsidR="00103F30" w14:paraId="1086DEEF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1D6E9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28AB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2.4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42E93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5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FA12D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8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B1817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C1B26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8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E5644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0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45737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6BEE4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83.2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A012C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FD03C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48779</w:t>
            </w:r>
          </w:p>
        </w:tc>
      </w:tr>
      <w:tr w:rsidR="00103F30" w14:paraId="707DEE08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2331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7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1D520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6.7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DFD67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34695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BA89C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442FD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.0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ED47A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.8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E333C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.0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4720A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54.8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BC971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FC05F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51853</w:t>
            </w:r>
          </w:p>
        </w:tc>
      </w:tr>
      <w:tr w:rsidR="00103F30" w14:paraId="67035C64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219B2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4AC0F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.5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D9F01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0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DB8D5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C9782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7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124EB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2.1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61F22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9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93CD2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9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32759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65.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D4DCB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245CA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31587</w:t>
            </w:r>
          </w:p>
        </w:tc>
      </w:tr>
      <w:tr w:rsidR="00103F30" w14:paraId="614D9B79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FC4D7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3549C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.0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5BB52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.6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406D1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89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A4A98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6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0841B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2.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CCC5C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.9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CBDF5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.7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4334F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74.8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52C77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BABF6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503648</w:t>
            </w:r>
          </w:p>
        </w:tc>
      </w:tr>
      <w:tr w:rsidR="00103F30" w14:paraId="6ED102C0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524E9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9EDF2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0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E4FB8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6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92EBC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6CC4F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5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CCA84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1.5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61356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7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4AFA2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7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6A769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96.8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53637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1B491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52336</w:t>
            </w:r>
          </w:p>
        </w:tc>
      </w:tr>
      <w:tr w:rsidR="00103F30" w14:paraId="4DF9A3CB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636D7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6A854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86FC7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8FF96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60E48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2ADFC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4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D8015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B7CF2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.5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92EAA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26.1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3FE5B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5BDB5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0838823</w:t>
            </w:r>
          </w:p>
        </w:tc>
      </w:tr>
      <w:tr w:rsidR="00103F30" w14:paraId="4048BBB6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0D75C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6BC3F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4878A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4A37F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513A7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3CFB9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8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8C9C3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5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517A9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6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D9BF5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30.1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8D379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9A089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326788</w:t>
            </w:r>
          </w:p>
        </w:tc>
      </w:tr>
      <w:tr w:rsidR="00103F30" w14:paraId="3FA1ADEA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55FEB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18DAB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.9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8C69F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C9F26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6488A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DB032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.3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13ACA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.9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D36E3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.7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371A6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50.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FBC72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1389F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55614</w:t>
            </w:r>
          </w:p>
        </w:tc>
      </w:tr>
      <w:tr w:rsidR="00103F30" w14:paraId="00625C9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99BF4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4BD56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464BE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DB7A7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F6305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A9AF9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7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C2AF0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7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C100E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5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4C464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07.7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31F48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7DCE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224745</w:t>
            </w:r>
          </w:p>
        </w:tc>
      </w:tr>
      <w:tr w:rsidR="00103F30" w14:paraId="21E9965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85E28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50CD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E302A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E8F43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EEBDD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4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F6FB8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0.3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1D9E3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7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4AF11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8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1065D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88.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1F921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3463E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845703</w:t>
            </w:r>
          </w:p>
        </w:tc>
      </w:tr>
      <w:tr w:rsidR="00103F30" w14:paraId="5431ADE7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3895D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DA237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8F607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73FBE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93F53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32CAB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3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98C8B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1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5911A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5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08547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89.4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E519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AD1CA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606467</w:t>
            </w:r>
          </w:p>
        </w:tc>
      </w:tr>
      <w:tr w:rsidR="00103F30" w14:paraId="7F74F475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E9525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08516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9.3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28DEE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FBF3A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BEF5E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EC8D8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6.9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FDB85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0.8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9541E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2.2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0E67E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43.4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B5D89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4335D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22323</w:t>
            </w:r>
          </w:p>
        </w:tc>
      </w:tr>
      <w:tr w:rsidR="00103F30" w14:paraId="150E9F3C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D322D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EB7E9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638E4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56926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3BA4B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2A701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1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1A44D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5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CFF84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3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754FA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62.2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7E986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A9B19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545163</w:t>
            </w:r>
          </w:p>
        </w:tc>
      </w:tr>
      <w:tr w:rsidR="00103F30" w14:paraId="4F3F94E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FF8F3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27448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5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7D6EA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09B9B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26167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38B88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0C296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5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9E034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4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F0B2F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39.1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0F082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B85FC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12785</w:t>
            </w:r>
          </w:p>
        </w:tc>
      </w:tr>
      <w:tr w:rsidR="00103F30" w14:paraId="4D233DF6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3F8D6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20601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132A9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56EE8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0A916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7A0C9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0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42D33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5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AD488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4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C37C2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47.7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7F486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09558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475168</w:t>
            </w:r>
          </w:p>
        </w:tc>
      </w:tr>
      <w:tr w:rsidR="00103F30" w14:paraId="3286D843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0CF4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07602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FFFC1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764B5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34BAF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F593D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4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35471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3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F6239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1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C01B9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98.4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EF517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15F5E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709241</w:t>
            </w:r>
          </w:p>
        </w:tc>
      </w:tr>
      <w:tr w:rsidR="00103F30" w14:paraId="3B8F74BA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23512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ED956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89152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FCCA9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F3D0E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5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A1F88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5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C8E96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3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AEE66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1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C9593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31.0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70EA4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D76D7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360545</w:t>
            </w:r>
          </w:p>
        </w:tc>
      </w:tr>
      <w:tr w:rsidR="00103F30" w14:paraId="7930FCB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7DDF2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E5F3D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2.1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C86CC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02CB5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3EA9E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090E0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5.9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6D3B0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.0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7F474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DD40C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65.0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0C27E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62C51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92596</w:t>
            </w:r>
          </w:p>
        </w:tc>
      </w:tr>
      <w:tr w:rsidR="00103F30" w14:paraId="1A106D1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5B089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6641A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9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F2977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7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A96F4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9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1D948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D72A2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.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78D5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.1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9E177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.5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F62EF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36.1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75205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6746B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0013</w:t>
            </w:r>
          </w:p>
        </w:tc>
      </w:tr>
      <w:tr w:rsidR="00103F30" w14:paraId="0B801FD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34DA7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AD4D3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6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78E06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448AB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8B093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EC6DC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3.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3D128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4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FBF88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8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7AB4E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49.6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79E13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C1239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3895</w:t>
            </w:r>
          </w:p>
        </w:tc>
      </w:tr>
      <w:tr w:rsidR="00103F30" w14:paraId="5B0118D7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51705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4F842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6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8DE87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1C19B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12437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B2ED7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8.8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4DDCA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.7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15EED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.4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79A77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86.3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19905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C4125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49963</w:t>
            </w:r>
          </w:p>
        </w:tc>
      </w:tr>
      <w:tr w:rsidR="00103F30" w14:paraId="2E885024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22E85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39261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76B57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1D6FA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511B1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88BE0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8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F01F9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8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F8AB0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.3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C6678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79.0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7EE8D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B7FD9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560695</w:t>
            </w:r>
          </w:p>
        </w:tc>
      </w:tr>
      <w:tr w:rsidR="00103F30" w14:paraId="64EC61BA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77373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8F07E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2F4CE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A75E3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D550D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8A6C0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6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5ECC9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5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DB8F5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7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17490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10.9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58BF5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B1894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153214</w:t>
            </w:r>
          </w:p>
        </w:tc>
      </w:tr>
      <w:tr w:rsidR="00103F30" w14:paraId="17745F3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6DFD0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8FE07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A1F0B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9BA57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28C1E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A32FF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9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74761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1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E33C4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9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8B52A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49.0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EF47C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A19F9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211324</w:t>
            </w:r>
          </w:p>
        </w:tc>
      </w:tr>
      <w:tr w:rsidR="00103F30" w14:paraId="42B48B7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748D8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664CC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4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9B8AB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2558F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D29DF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0333A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.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E21BA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4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4B010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8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722D1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42.3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38F89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A590E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170535</w:t>
            </w:r>
          </w:p>
        </w:tc>
      </w:tr>
      <w:tr w:rsidR="00103F30" w14:paraId="6A2EDEDE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56374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92A43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B27F2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C5360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B6F7E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51EDD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6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1EAB3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7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9B7A2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6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AB13B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05.8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1F7D7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1D03F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70037</w:t>
            </w:r>
          </w:p>
        </w:tc>
      </w:tr>
      <w:tr w:rsidR="00103F30" w14:paraId="2E26A520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28E27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848D5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2F904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BF0B3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1E673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6A9D3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.2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1D567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9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89E74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.7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7A211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36.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53BC0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61487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149844</w:t>
            </w:r>
          </w:p>
        </w:tc>
      </w:tr>
      <w:tr w:rsidR="00103F30" w14:paraId="177B0E86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997B9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26335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8C0C8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CAAB2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14016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85D1C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CCF26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9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7CBEC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4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AF8BD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69.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94B61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1B258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160209</w:t>
            </w:r>
          </w:p>
        </w:tc>
      </w:tr>
      <w:tr w:rsidR="00103F30" w14:paraId="104A0BF9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E8EEC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1D997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96560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6E5F6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4E894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F5054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4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D7DC7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7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30B39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8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6782D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48.2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139F7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DA646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794949</w:t>
            </w:r>
          </w:p>
        </w:tc>
      </w:tr>
      <w:tr w:rsidR="00103F30" w14:paraId="55DB2F98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BA196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6DB5B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E064B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84FF1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1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3B3F8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00983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5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DBAFE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8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F8D10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.6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776FF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85.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0EB3E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17F9E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885131</w:t>
            </w:r>
          </w:p>
        </w:tc>
      </w:tr>
      <w:tr w:rsidR="00103F30" w14:paraId="5159880F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BDACD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9D818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7F4A2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4C646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B5948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0F93E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8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A8BEE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.1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AFBB0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9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A67D4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26.5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207A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03016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466727</w:t>
            </w:r>
          </w:p>
        </w:tc>
      </w:tr>
      <w:tr w:rsidR="00103F30" w14:paraId="635C452D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C597C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5C1EC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14C95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7C4E9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3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E0D89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4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E206D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9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2DA58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0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34C93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9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184F9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04.5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B35E4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34A9A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0697171</w:t>
            </w:r>
          </w:p>
        </w:tc>
      </w:tr>
      <w:tr w:rsidR="00103F30" w14:paraId="17647DFE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D6B85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6A0DF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A7617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53529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938F5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EFEB4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2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22E73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2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0D786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5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D019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41.8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5DCC4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72C7B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944078</w:t>
            </w:r>
          </w:p>
        </w:tc>
      </w:tr>
      <w:tr w:rsidR="00103F30" w14:paraId="005E46C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4229D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4B787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2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594DE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0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0DE37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DB481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7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68316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2.9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3C20F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4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C9CCB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.5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BE933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19.0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229AE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9DFF7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08126</w:t>
            </w:r>
          </w:p>
        </w:tc>
      </w:tr>
      <w:tr w:rsidR="00103F30" w14:paraId="0295BF6E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CD41B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5FD18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4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F5A5B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E36BD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AD1BC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4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107BB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.8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65DE3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.5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0A9E3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.6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63E98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55.3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0312E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F8CB2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64397</w:t>
            </w:r>
          </w:p>
        </w:tc>
      </w:tr>
      <w:tr w:rsidR="00103F30" w14:paraId="2ABE1446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DD9DE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FF709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.7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8E971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46FF1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B5A00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C8F1A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9.1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EA731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.1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4E562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7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4D033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69.6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81536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68C0E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34168</w:t>
            </w:r>
          </w:p>
        </w:tc>
      </w:tr>
      <w:tr w:rsidR="00103F30" w14:paraId="4525F23C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1C828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C8EDE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0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5C233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3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C0D75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11178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BFFBA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2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26C2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.9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FB2B3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B50D0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58.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C1CD0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E2D58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9574</w:t>
            </w:r>
          </w:p>
        </w:tc>
      </w:tr>
      <w:tr w:rsidR="00103F30" w14:paraId="0B82DCFA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CAB3F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68336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.5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89A4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7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8256E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.8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4BDC9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5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5B5C0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1.9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E5A4E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.8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F4D6A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1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DC04E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58.3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B6224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4D2B4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85507</w:t>
            </w:r>
          </w:p>
        </w:tc>
      </w:tr>
      <w:tr w:rsidR="00103F30" w14:paraId="443AF1B9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64188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0E6F6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D4934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22712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5C53F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0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0E006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6.5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312DF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0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BCC3A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A9D71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74.7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ADAB3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8EC57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25032</w:t>
            </w:r>
          </w:p>
        </w:tc>
      </w:tr>
      <w:tr w:rsidR="00103F30" w14:paraId="3B7678D4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58319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72DFC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FF5CB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948B4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9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B028D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0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1B983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0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AB8D9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1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62926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8.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9718A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50.4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9A01C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432F3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00805</w:t>
            </w:r>
          </w:p>
        </w:tc>
      </w:tr>
      <w:tr w:rsidR="00103F30" w14:paraId="7325DA5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062F2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4B2E8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45B31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F420F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A28D7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1AA66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6E03B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0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91AF4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.6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FE96F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088.0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F2E0A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A0DC0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635979</w:t>
            </w:r>
          </w:p>
        </w:tc>
      </w:tr>
      <w:tr w:rsidR="00103F30" w14:paraId="7A1E40AB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357D9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1EEE3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A61D0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B3ABD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D365E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F8A41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1.2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BAB12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.3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2C3AD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4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D9CB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021.5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6A84C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75969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584892</w:t>
            </w:r>
          </w:p>
        </w:tc>
      </w:tr>
      <w:tr w:rsidR="00103F30" w14:paraId="0EF50D7D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A3D3F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07575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AD74E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2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6A776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7411D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DE753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8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43E4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9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90801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1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8FDDF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46.4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43D34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0D369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185475</w:t>
            </w:r>
          </w:p>
        </w:tc>
      </w:tr>
      <w:tr w:rsidR="00103F30" w14:paraId="47A85196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132FD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1EB36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D64D8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8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68909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69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80410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4AB42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1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ED3DF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.7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6FF13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.0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86CBA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44.7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40011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75A78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697446</w:t>
            </w:r>
          </w:p>
        </w:tc>
      </w:tr>
      <w:tr w:rsidR="00103F30" w14:paraId="47D98994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4ED12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BA304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DA608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B685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1ADAF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6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4E81F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3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DC5A2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9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7ACB2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7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D07A3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24.7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EDBB7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3EA1F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0440233</w:t>
            </w:r>
          </w:p>
        </w:tc>
      </w:tr>
      <w:tr w:rsidR="00103F30" w14:paraId="75E939FE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7FD9B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D0315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02048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7405F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1659B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7C415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3.9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E325C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0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2D5A9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.9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F889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34.9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AE94D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918D5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93993</w:t>
            </w:r>
          </w:p>
        </w:tc>
      </w:tr>
      <w:tr w:rsidR="00103F30" w14:paraId="13C0D22A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62C63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5B69C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.3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F5AE7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31F2E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40573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5DD36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7.8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83359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.1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AC87C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0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E28D0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40.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4A13C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E65E6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08839</w:t>
            </w:r>
          </w:p>
        </w:tc>
      </w:tr>
      <w:tr w:rsidR="00103F30" w14:paraId="7650A7AE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4B5DF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5FA15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3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BE838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1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C930A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3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5C699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4C519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2.7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E24E5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.1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E3521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.1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D02B7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29.6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1F830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F20FB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96753</w:t>
            </w:r>
          </w:p>
        </w:tc>
      </w:tr>
      <w:tr w:rsidR="00103F30" w14:paraId="13DDEABC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3DA8C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7FFFB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3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81857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8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E90CD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9EE80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373BE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0.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0259C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0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3ACBC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.6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A8A31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88.4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86086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FDC0E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74105</w:t>
            </w:r>
          </w:p>
        </w:tc>
      </w:tr>
      <w:tr w:rsidR="00103F30" w14:paraId="45183396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82E41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75569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.4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87D1F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8E0A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.5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3F5FC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4A7B6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2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6D395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.1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3EBD4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2.6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EFA5A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73.6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B3E53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6E5DF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42229</w:t>
            </w:r>
          </w:p>
        </w:tc>
      </w:tr>
      <w:tr w:rsidR="00103F30" w14:paraId="16C85F4F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7FCD5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F495B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8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212A1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3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57565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98401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6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DF8F3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5.2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8526A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.9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2915C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.8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3490B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45.1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9F884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3BEB8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92232</w:t>
            </w:r>
          </w:p>
        </w:tc>
      </w:tr>
      <w:tr w:rsidR="00103F30" w14:paraId="1C6D49A6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FD208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D4E7A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C7D60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6979C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5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7238A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4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F3A19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2.0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8B695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1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55D52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8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DEEDC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85.7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5465D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D31F8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839308</w:t>
            </w:r>
          </w:p>
        </w:tc>
      </w:tr>
      <w:tr w:rsidR="00103F30" w14:paraId="3DAE128D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AF236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EEAFF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E1666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21744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77786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51E2D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.5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7989B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0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A4D8F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4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24715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60.0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1E03B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81FC0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23746</w:t>
            </w:r>
          </w:p>
        </w:tc>
      </w:tr>
      <w:tr w:rsidR="00103F30" w14:paraId="6D115E2D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0A70A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91ABA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73542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711DC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8F8C6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09CE4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8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3ADCF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8.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3B0C6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.6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569E4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99.6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022C9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752B7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630259</w:t>
            </w:r>
          </w:p>
        </w:tc>
      </w:tr>
      <w:tr w:rsidR="00103F30" w14:paraId="32D88275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56DE6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9F119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.5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720D6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79939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20F4D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5D607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.6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4A0A4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0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79DC6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3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0835C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55.0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02EFA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0988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589137</w:t>
            </w:r>
          </w:p>
        </w:tc>
      </w:tr>
      <w:tr w:rsidR="00103F30" w14:paraId="6697C873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118F4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B3842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6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E14CF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53860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49F87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CE987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1.6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BD05B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9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92406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3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BDD5A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43.9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BB76B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C6F45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5853</w:t>
            </w:r>
          </w:p>
        </w:tc>
      </w:tr>
      <w:tr w:rsidR="00103F30" w14:paraId="6F4D5106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F1DBB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87B41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145BF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6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19513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4CE10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6198A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0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2AAAC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.5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E6087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.4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F2FA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29.3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3491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C882C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204965</w:t>
            </w:r>
          </w:p>
        </w:tc>
      </w:tr>
      <w:tr w:rsidR="00103F30" w14:paraId="4DC9E50E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2A396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E8352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.3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4BD6C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1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7AB62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6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AAE2A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C679A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1.7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36237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2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FA276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0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C6583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51.3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33CA0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D9DB9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78994</w:t>
            </w:r>
          </w:p>
        </w:tc>
      </w:tr>
      <w:tr w:rsidR="00103F30" w14:paraId="2175B69B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6522B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F20ED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.5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301CB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CA13F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6D884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1214E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8.6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B917E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.6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D7741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.7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8CF7B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14.2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07CFC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BB6DF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93404</w:t>
            </w:r>
          </w:p>
        </w:tc>
      </w:tr>
      <w:tr w:rsidR="00103F30" w14:paraId="3504AB53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EB1C0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9FB3A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.1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BAF4F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547A8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ED5BD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EA30C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2.4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5E607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5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A7A01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B4F9D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62.6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E2113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BA4C0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25294</w:t>
            </w:r>
          </w:p>
        </w:tc>
      </w:tr>
      <w:tr w:rsidR="00103F30" w14:paraId="655A620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2D664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BA2E9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.5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9A9E3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B5714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C6EEC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C3478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8.3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9BA37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.1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DBDB1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.5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70AB5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26.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69117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D0410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85637</w:t>
            </w:r>
          </w:p>
        </w:tc>
      </w:tr>
      <w:tr w:rsidR="00103F30" w14:paraId="36B67910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6ECBB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8A991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1F6D6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B5F4A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77362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4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64882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1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C8F2C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167A4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8.2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5D182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081.4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73A83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0A2EE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497915</w:t>
            </w:r>
          </w:p>
        </w:tc>
      </w:tr>
      <w:tr w:rsidR="00103F30" w14:paraId="3D6464B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4F1B2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D2685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F88C2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2635E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EF729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0B7B6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7.4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8AA80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8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5D5E4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7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F5963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21.5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8FA09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10323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7873</w:t>
            </w:r>
          </w:p>
        </w:tc>
      </w:tr>
      <w:tr w:rsidR="00103F30" w14:paraId="62B4DFE9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77B0E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CB005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D7C7D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1A679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04AF3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C2ED5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18991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5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B704A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6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3AD5C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33.1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2751C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7A665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522177</w:t>
            </w:r>
          </w:p>
        </w:tc>
      </w:tr>
      <w:tr w:rsidR="00103F30" w14:paraId="3C6A21E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FED25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D87EF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5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8BB36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6D6E9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37CB4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7D4BE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1.7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D5240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7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D4CDD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5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E9265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72.9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6FC54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EFCBC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46508</w:t>
            </w:r>
          </w:p>
        </w:tc>
      </w:tr>
      <w:tr w:rsidR="00103F30" w14:paraId="0E4CE58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A2B91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A26C1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4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1A4B1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BF477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2543B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A4D3F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.0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64CC4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3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FD8AF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6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C846D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85.8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53B48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40641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460312</w:t>
            </w:r>
          </w:p>
        </w:tc>
      </w:tr>
      <w:tr w:rsidR="00103F30" w14:paraId="192400B8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0D583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FDDAF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8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C7382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3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C165D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01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6CBB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6B9C0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5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4C916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1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7206D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2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7E10D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022.5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59100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C8A30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29375</w:t>
            </w:r>
          </w:p>
        </w:tc>
      </w:tr>
      <w:tr w:rsidR="00103F30" w14:paraId="6FF7757B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3C41E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B8F11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05E5B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4A2F3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0312D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F7DB7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9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AA3D2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6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F865A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3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6137E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73.1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AB3AA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F6751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50131</w:t>
            </w:r>
          </w:p>
        </w:tc>
      </w:tr>
      <w:tr w:rsidR="00103F30" w14:paraId="5EC3BF9A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2E66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2C999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0BF4F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C2794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B3A42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AD8D0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3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0891C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.2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CE1EF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3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85E99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026.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5FA1E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D3A09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583927</w:t>
            </w:r>
          </w:p>
        </w:tc>
      </w:tr>
      <w:tr w:rsidR="00103F30" w14:paraId="1E38378C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9A6A9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F6D43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5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37AA1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849D4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9288B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9442E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.9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D7710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7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17327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2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F6F54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055.2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2CE2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F4D26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927266</w:t>
            </w:r>
          </w:p>
        </w:tc>
      </w:tr>
      <w:tr w:rsidR="00103F30" w14:paraId="67C7DE9B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B7BB0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8E7B6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209DB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5069E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FA86C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112FF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2.9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6944D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6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828B2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202C1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12.1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48EDB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D43A2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02916</w:t>
            </w:r>
          </w:p>
        </w:tc>
      </w:tr>
      <w:tr w:rsidR="00103F30" w14:paraId="713290DE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B3C47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85C3A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AED7A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7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92CA5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43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68B62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207F6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C5297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8.2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D40B1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1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BAB49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65.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AFF8D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EB7D4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34272</w:t>
            </w:r>
          </w:p>
        </w:tc>
      </w:tr>
      <w:tr w:rsidR="00103F30" w14:paraId="3507955B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EC80C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14E39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.0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6C633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3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26E78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8E23C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005AE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5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ACD55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4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8160F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0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72C9D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048.7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B50CB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B5FF1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318051</w:t>
            </w:r>
          </w:p>
        </w:tc>
      </w:tr>
      <w:tr w:rsidR="00103F30" w14:paraId="02ACC7EB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F99DE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2B523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FE549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00C0D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F2954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6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54AB5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7.3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3E027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.1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F0A12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.5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63824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16.9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88C1B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7C7BF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06971</w:t>
            </w:r>
          </w:p>
        </w:tc>
      </w:tr>
      <w:tr w:rsidR="00103F30" w14:paraId="7673E7FF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7E284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DC4EE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CC42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0E946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614A8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6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740B1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0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DA04C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3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F5886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7EAFE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81.8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2F450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78E19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563376</w:t>
            </w:r>
          </w:p>
        </w:tc>
      </w:tr>
      <w:tr w:rsidR="00103F30" w14:paraId="06739669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98290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4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AFA7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166F0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AF5A2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2283D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5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291B6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5.5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0E57F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6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51E5F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7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F00DE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12.6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51EA0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8BCE3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26055</w:t>
            </w:r>
          </w:p>
        </w:tc>
      </w:tr>
      <w:tr w:rsidR="00103F30" w14:paraId="7834111A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5DFFF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31FE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06D8E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BCD96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EC724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E8EC8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.8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C5DB1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.0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73E7F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.0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96AEF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97.8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C246F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285AE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71376</w:t>
            </w:r>
          </w:p>
        </w:tc>
      </w:tr>
      <w:tr w:rsidR="00103F30" w14:paraId="13F9FFA9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8113B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DD7A3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9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A7698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89211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C815A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4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F453E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9.7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43BE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0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F9B2E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.2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520C8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71.4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B6ABF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F033A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47173</w:t>
            </w:r>
          </w:p>
        </w:tc>
      </w:tr>
      <w:tr w:rsidR="00103F30" w14:paraId="3704D099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D1AB2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9F7F7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.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EA982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DCF84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2D6DE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DEBE1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2.8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2E690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1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7FAC4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.9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01C48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37.4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DDAF4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9B472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01842</w:t>
            </w:r>
          </w:p>
        </w:tc>
      </w:tr>
      <w:tr w:rsidR="00103F30" w14:paraId="457AA8D4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C350F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06670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7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AB5A1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3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AB5F4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72C82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4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74BA1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14A46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8.7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F2FFC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7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4AFCF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92.1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D64AE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04068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09039</w:t>
            </w:r>
          </w:p>
        </w:tc>
      </w:tr>
      <w:tr w:rsidR="00103F30" w14:paraId="4A84934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ABB3A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187B1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.9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37F92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7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5D288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6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E9809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F6F2C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0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CB9E0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9.9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7AF43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F7FB9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62.3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7B6AE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C10FB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0242572</w:t>
            </w:r>
          </w:p>
        </w:tc>
      </w:tr>
      <w:tr w:rsidR="00103F30" w14:paraId="33BE8377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12122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4F77C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5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B3C33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54393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22F97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4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C872C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.4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E88A4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.2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0D5F9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.2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182A1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69.9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13D48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CE0C6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10383</w:t>
            </w:r>
          </w:p>
        </w:tc>
      </w:tr>
      <w:tr w:rsidR="00103F30" w14:paraId="4E9E9061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C640F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B77B0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3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F6BA7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5B5C2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EB8C4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72460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.2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F5758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6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A98C1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1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70FB7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19.0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6CEB2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8579C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3351</w:t>
            </w:r>
          </w:p>
        </w:tc>
      </w:tr>
      <w:tr w:rsidR="00103F30" w14:paraId="3BC2D32B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15AA1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2AE77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.3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FE48B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37C2A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55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3399C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4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9E11B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5.7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1BB2A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1.6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A1FB4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2.6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318C4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69.5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DECC6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54014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7141</w:t>
            </w:r>
          </w:p>
        </w:tc>
      </w:tr>
      <w:tr w:rsidR="00103F30" w14:paraId="633CD615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2BFD8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AAD76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.5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16415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0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D585F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3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821D9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B60C2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.3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FD66B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.1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5A9B4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5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03C4F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31.9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A901B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B3A13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06049</w:t>
            </w:r>
          </w:p>
        </w:tc>
      </w:tr>
      <w:tr w:rsidR="00103F30" w14:paraId="5EABA26C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EDBD5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84CD8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CD8C9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980AF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E9C52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3E3D9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4.9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CCC50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5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AEB5C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800A8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34.1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20AD3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A1FE7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2822</w:t>
            </w:r>
          </w:p>
        </w:tc>
      </w:tr>
      <w:tr w:rsidR="00103F30" w14:paraId="16DB9E3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82F3D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D2049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5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07857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97702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B59CA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474D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87.7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63767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C37F8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8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012E6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50.1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5DC14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CD239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97943</w:t>
            </w:r>
          </w:p>
        </w:tc>
      </w:tr>
      <w:tr w:rsidR="00103F30" w14:paraId="49D8C8AD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50901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B3ED4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A3E9A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48C45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A097C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5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EB1E7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5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FC49D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A9A70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5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7A97C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26.0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1DA95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F799E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296089</w:t>
            </w:r>
          </w:p>
        </w:tc>
      </w:tr>
      <w:tr w:rsidR="00103F30" w14:paraId="4CE65520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977BC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7530F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E4C7E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4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D6B88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71B60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614A8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0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747C3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6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CE81A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.3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4FDF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93.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2C95D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7E3C9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507469</w:t>
            </w:r>
          </w:p>
        </w:tc>
      </w:tr>
      <w:tr w:rsidR="00103F30" w14:paraId="71CBE0BC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5C8D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A7C90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3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D7094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3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8AA69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6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255CC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8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65E09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4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64E81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9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28131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5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7152A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97.9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7D208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55633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636962</w:t>
            </w:r>
          </w:p>
        </w:tc>
      </w:tr>
      <w:tr w:rsidR="00103F30" w14:paraId="0EC55E4A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798F7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82D71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81C8E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03EC1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857A2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AC532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7.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FE09D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2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CBF92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1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21758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07.4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A59BC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55C07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54142</w:t>
            </w:r>
          </w:p>
        </w:tc>
      </w:tr>
      <w:tr w:rsidR="00103F30" w14:paraId="6A2A1823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BEF42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AA647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DE498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B7C7B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7675A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8B5E8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0.4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B748D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0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728FD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03F66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81.9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0FBC9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C275B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874477</w:t>
            </w:r>
          </w:p>
        </w:tc>
      </w:tr>
      <w:tr w:rsidR="00103F30" w14:paraId="5F70BAB2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ECD4D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AD81E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.7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5CB63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C6F9E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7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6CF26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3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9CF03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5.2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B8B67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3DB5F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4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79EB4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223.2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436E3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E7032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82212</w:t>
            </w:r>
          </w:p>
        </w:tc>
      </w:tr>
      <w:tr w:rsidR="00103F30" w14:paraId="1D522C75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B71C1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BDD85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20E1E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879ED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E6110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5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27E86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4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0A728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9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D7B19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.5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C4582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71.3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75A9E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03F16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399833</w:t>
            </w:r>
          </w:p>
        </w:tc>
      </w:tr>
      <w:tr w:rsidR="00103F30" w14:paraId="759C5724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0450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E4935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5C8E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29EED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BD41B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8E002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2.1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A81A9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7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106DC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1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4FD57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34.2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BDFBB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6E9D7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52709</w:t>
            </w:r>
          </w:p>
        </w:tc>
      </w:tr>
      <w:tr w:rsidR="00103F30" w14:paraId="04427253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C7E9C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6142B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48B61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7DEA1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896EF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73871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7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12A3D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4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2486B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7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4FD30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10.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5F52C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F7DF6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57901</w:t>
            </w:r>
          </w:p>
        </w:tc>
      </w:tr>
      <w:tr w:rsidR="00103F30" w14:paraId="71C9A753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288FF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27472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E16FE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8E7E0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85CA9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B9692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6.0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03F1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.6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5E6B3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.3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44826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045.5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4BD70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84FC2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6484</w:t>
            </w:r>
          </w:p>
        </w:tc>
      </w:tr>
      <w:tr w:rsidR="00103F30" w14:paraId="5888258E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25087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C2E46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C0D9B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4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6E532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79903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3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9E173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2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ECC01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8.9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93086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.8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B6388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010.5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A3561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2B131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396326</w:t>
            </w:r>
          </w:p>
        </w:tc>
      </w:tr>
      <w:tr w:rsidR="00103F30" w14:paraId="1C6E833D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15AE5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CF610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CA46C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08FB3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9AEB3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3E5C3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3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64B5D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.8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A20AA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7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7F459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84.9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9D900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ABB5E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897483</w:t>
            </w:r>
          </w:p>
        </w:tc>
      </w:tr>
      <w:tr w:rsidR="00103F30" w14:paraId="7B0CE900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AD7BA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6E5E6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27BAD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4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37401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A198F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6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768FA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1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70E10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4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76166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4611C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55.9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241D0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7BC3A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803685</w:t>
            </w:r>
          </w:p>
        </w:tc>
      </w:tr>
      <w:tr w:rsidR="00103F30" w14:paraId="1E48EF05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53AC5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06A16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.1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6BB20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0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9AACA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04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DEA69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AA98F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6.8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BC3EC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6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C272A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6.4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B62AC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21.4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938BD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6809B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86945</w:t>
            </w:r>
          </w:p>
        </w:tc>
      </w:tr>
      <w:tr w:rsidR="00103F30" w14:paraId="5849CE63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06683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D9A25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.1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357D4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9.2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14FEC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7F62F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04D14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DCB2E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8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C857A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.3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D6A42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253.2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64AF9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B0B62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463641</w:t>
            </w:r>
          </w:p>
        </w:tc>
      </w:tr>
      <w:tr w:rsidR="00103F30" w14:paraId="7A3D6870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7F975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DDA34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CC7C0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BF181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0B4A3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2B44D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6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FC1D8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6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04C95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6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ABC7A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14.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17E18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3311C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662082</w:t>
            </w:r>
          </w:p>
        </w:tc>
      </w:tr>
      <w:tr w:rsidR="00103F30" w14:paraId="5C8FC446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DC818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62072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B998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0ACA4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FE7E9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8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4BA30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0.4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B914A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2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5A732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2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01991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34.9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5B822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9C77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794697</w:t>
            </w:r>
          </w:p>
        </w:tc>
      </w:tr>
      <w:tr w:rsidR="00103F30" w14:paraId="13F6B5A8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69A51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F05B1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E48B5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C1F20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6FC31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9B8E6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2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B247A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7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749E4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E8C8F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97.2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723D9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B09FF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3728</w:t>
            </w:r>
          </w:p>
        </w:tc>
      </w:tr>
      <w:tr w:rsidR="00103F30" w14:paraId="552C792D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A3B48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51E9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7.2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66662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6A86B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BF076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8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8CBE7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5.6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74656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.6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61F4E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.7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FD4AB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681.6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29023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46AB7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04237</w:t>
            </w:r>
          </w:p>
        </w:tc>
      </w:tr>
      <w:tr w:rsidR="00103F30" w14:paraId="71358604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318CE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F6BCA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AF2FF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D13CB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13856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F1DED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.8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FDD15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1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53DEA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0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91786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75.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C5933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AD5F8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570667</w:t>
            </w:r>
          </w:p>
        </w:tc>
      </w:tr>
      <w:tr w:rsidR="00103F30" w14:paraId="55A92E2B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63437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1FD10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A28DC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25C06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539A6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56E02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.2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E1C1E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D8D2A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0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15FD5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55.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A43CE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C091E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336972</w:t>
            </w:r>
          </w:p>
        </w:tc>
      </w:tr>
      <w:tr w:rsidR="00103F30" w14:paraId="088770D5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5D01C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195D0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12781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95B3B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1C578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5602F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5.1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BBED4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.3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89D3A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5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8A270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98.3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08249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6F8D2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220905</w:t>
            </w:r>
          </w:p>
        </w:tc>
      </w:tr>
      <w:tr w:rsidR="00103F30" w14:paraId="3267ADA8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00566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004C2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7.3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76ECC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6682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A3C4C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5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C02F4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1.3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E37B3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.1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FB73C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948D7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81.5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045D6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8041C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98506</w:t>
            </w:r>
          </w:p>
        </w:tc>
      </w:tr>
      <w:tr w:rsidR="00103F30" w14:paraId="106BBC8C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7DDB6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55C77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.9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D1248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7306C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D8529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8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E64C1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7.0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010B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0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2CD45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7.9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D9DBC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67.5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D2200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23EDE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17582</w:t>
            </w:r>
          </w:p>
        </w:tc>
      </w:tr>
      <w:tr w:rsidR="00103F30" w14:paraId="6CECEFE3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2D0EB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9A63B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1.1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F11AA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98866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.1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6A1D4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8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F1F52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9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5784C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4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8EBB4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5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B3C14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73.3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0B826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95DA8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20031</w:t>
            </w:r>
          </w:p>
        </w:tc>
      </w:tr>
      <w:tr w:rsidR="00103F30" w14:paraId="35DE8228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BBD3E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BDDEE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1BFE8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017CD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1FAD4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47872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6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1A02B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05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E7353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9.3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F1802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68.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CE5E1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FB7C5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893493</w:t>
            </w:r>
          </w:p>
        </w:tc>
      </w:tr>
      <w:tr w:rsidR="00103F30" w14:paraId="2AE0AE07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33FCD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789D4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3765D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3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4AE54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4A145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8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FBB8C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42.0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ED973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4.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CE234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1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2BDA3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78.5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5E789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46380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41435</w:t>
            </w:r>
          </w:p>
        </w:tc>
      </w:tr>
      <w:tr w:rsidR="00103F30" w14:paraId="5F8F66DB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81069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4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E632E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3BD1A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E62E8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93185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3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1925F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9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D200D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1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782EF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8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AED6A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29.3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6CC61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F9286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0213732</w:t>
            </w:r>
          </w:p>
        </w:tc>
      </w:tr>
      <w:tr w:rsidR="00103F30" w14:paraId="5C5EB706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69DA4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E836F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9101F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05139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CE07F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143C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9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5C870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5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B4660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4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BA7ED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27.1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A0105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9F893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474248</w:t>
            </w:r>
          </w:p>
        </w:tc>
      </w:tr>
      <w:tr w:rsidR="00103F30" w14:paraId="322D06EE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A0510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521A7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CE30A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2D666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BDB72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27850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.2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26D95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5.8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6CFE9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5.8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6F460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16.1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DEB23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66E3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312812</w:t>
            </w:r>
          </w:p>
        </w:tc>
      </w:tr>
      <w:tr w:rsidR="00103F30" w14:paraId="747F5C1A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6FAF6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A7EAB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7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E3429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7EA73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E10B2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7660F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1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71BBB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.6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3C38B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0.1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58DCB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41.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18F5B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7F42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467207</w:t>
            </w:r>
          </w:p>
        </w:tc>
      </w:tr>
      <w:tr w:rsidR="00103F30" w14:paraId="7F09D24F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FD580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2673F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3C5EE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12251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25439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9EAAB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9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08AE9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1E847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23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CD7AA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41.19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E6A72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A6E77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243587</w:t>
            </w:r>
          </w:p>
        </w:tc>
      </w:tr>
      <w:tr w:rsidR="00103F30" w14:paraId="26939EEA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D60EF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8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0A0E80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DB116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3677A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990B1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4B983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4.09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1B89E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6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85B8B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2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0CD40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14.91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2EA7D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E9F61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261524</w:t>
            </w:r>
          </w:p>
        </w:tc>
      </w:tr>
      <w:tr w:rsidR="00103F30" w14:paraId="18DF867E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442B7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44070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.6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CED4C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C702A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BDD1B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9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23BF96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3.8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79B05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7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6FB59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3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95C7D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381.56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20F55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713A8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488014</w:t>
            </w:r>
          </w:p>
        </w:tc>
      </w:tr>
      <w:tr w:rsidR="00103F30" w14:paraId="2E8D78A4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3758C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54BAC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8F50B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2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19760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D268D9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2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0D396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005E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1.48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CF2E75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.3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36198B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0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7EB79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55403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0405001</w:t>
            </w:r>
          </w:p>
        </w:tc>
      </w:tr>
      <w:tr w:rsidR="00103F30" w14:paraId="0F02B3AF" w14:textId="77777777" w:rsidTr="00302F06">
        <w:tc>
          <w:tcPr>
            <w:tcW w:w="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59EC5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CBB6DF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.44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333B8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7EFAC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4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66F37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07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95FF6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59.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740BF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9.91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FB5AF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0.49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CBE73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479.38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82EEA8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0A9BAC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89622</w:t>
            </w:r>
          </w:p>
        </w:tc>
      </w:tr>
      <w:tr w:rsidR="00103F30" w14:paraId="4D757039" w14:textId="77777777" w:rsidTr="00302F06">
        <w:tc>
          <w:tcPr>
            <w:tcW w:w="596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14:paraId="75B3FBC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393</w:t>
            </w:r>
          </w:p>
        </w:tc>
        <w:tc>
          <w:tcPr>
            <w:tcW w:w="667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14:paraId="14CE869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665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14:paraId="520D9B1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6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14:paraId="6F033AC2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496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14:paraId="69F22547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665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14:paraId="098CF7ED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65.71</w:t>
            </w:r>
          </w:p>
        </w:tc>
        <w:tc>
          <w:tcPr>
            <w:tcW w:w="668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14:paraId="000FFE7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8.58</w:t>
            </w:r>
          </w:p>
        </w:tc>
        <w:tc>
          <w:tcPr>
            <w:tcW w:w="665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14:paraId="00A2CE84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.71</w:t>
            </w:r>
          </w:p>
        </w:tc>
        <w:tc>
          <w:tcPr>
            <w:tcW w:w="880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14:paraId="00D94DEA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571.82</w:t>
            </w:r>
          </w:p>
        </w:tc>
        <w:tc>
          <w:tcPr>
            <w:tcW w:w="651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14:paraId="2B8EAE5E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03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14:paraId="1BC41C11" w14:textId="77777777" w:rsidR="00103F30" w:rsidRDefault="00302F06">
            <w:pPr>
              <w:contextualSpacing/>
              <w:jc w:val="right"/>
              <w:rPr>
                <w:rFonts w:ascii="Liberation Sans" w:hAnsi="Liberation Sans"/>
                <w:sz w:val="16"/>
                <w:szCs w:val="16"/>
              </w:rPr>
            </w:pPr>
            <w:r>
              <w:rPr>
                <w:sz w:val="16"/>
                <w:szCs w:val="16"/>
              </w:rPr>
              <w:t>0.524664</w:t>
            </w:r>
          </w:p>
        </w:tc>
      </w:tr>
    </w:tbl>
    <w:p w14:paraId="2D5F0F74" w14:textId="761C591D" w:rsidR="00103F30" w:rsidRDefault="00302F06">
      <w:r>
        <w:rPr>
          <w:sz w:val="16"/>
          <w:szCs w:val="16"/>
        </w:rPr>
        <w:t>Supplementary table 1</w:t>
      </w:r>
      <w:r>
        <w:rPr>
          <w:sz w:val="16"/>
          <w:szCs w:val="16"/>
        </w:rPr>
        <w:t xml:space="preserve">. Branch IDs and concordance factors for </w:t>
      </w:r>
      <w:r>
        <w:rPr>
          <w:sz w:val="16"/>
          <w:szCs w:val="16"/>
        </w:rPr>
        <w:t>MQS-all-loci</w:t>
      </w:r>
      <w:r>
        <w:rPr>
          <w:sz w:val="16"/>
          <w:szCs w:val="16"/>
        </w:rPr>
        <w:t xml:space="preserve"> species tree (figure 1). </w:t>
      </w:r>
    </w:p>
    <w:p w14:paraId="32E09954" w14:textId="77777777" w:rsidR="00103F30" w:rsidRDefault="00302F06">
      <w:r>
        <w:rPr>
          <w:sz w:val="16"/>
          <w:szCs w:val="16"/>
        </w:rPr>
        <w:t xml:space="preserve">ID : </w:t>
      </w:r>
      <w:proofErr w:type="spellStart"/>
      <w:r>
        <w:rPr>
          <w:sz w:val="16"/>
          <w:szCs w:val="16"/>
        </w:rPr>
        <w:t>BranchID</w:t>
      </w:r>
      <w:proofErr w:type="spellEnd"/>
      <w:r>
        <w:rPr>
          <w:sz w:val="16"/>
          <w:szCs w:val="16"/>
        </w:rPr>
        <w:t xml:space="preserve"> (see figure S1); </w:t>
      </w:r>
      <w:proofErr w:type="spellStart"/>
      <w:r>
        <w:rPr>
          <w:sz w:val="16"/>
          <w:szCs w:val="16"/>
        </w:rPr>
        <w:t>gCF</w:t>
      </w:r>
      <w:proofErr w:type="spellEnd"/>
      <w:r>
        <w:rPr>
          <w:sz w:val="16"/>
          <w:szCs w:val="16"/>
        </w:rPr>
        <w:t xml:space="preserve">: Gene concordance factor (%);  gDF1: Gene discordance factor (%) for NNI-1 branch; gDF2: Gene discordance factor (%) for NNI-2 branch; </w:t>
      </w:r>
      <w:proofErr w:type="spellStart"/>
      <w:r>
        <w:rPr>
          <w:sz w:val="16"/>
          <w:szCs w:val="16"/>
        </w:rPr>
        <w:t>gN</w:t>
      </w:r>
      <w:proofErr w:type="spellEnd"/>
      <w:r>
        <w:rPr>
          <w:sz w:val="16"/>
          <w:szCs w:val="16"/>
        </w:rPr>
        <w:t>: Num</w:t>
      </w:r>
      <w:r>
        <w:rPr>
          <w:sz w:val="16"/>
          <w:szCs w:val="16"/>
        </w:rPr>
        <w:t xml:space="preserve">ber of trees decisive for the branch; </w:t>
      </w:r>
      <w:proofErr w:type="spellStart"/>
      <w:r>
        <w:rPr>
          <w:sz w:val="16"/>
          <w:szCs w:val="16"/>
        </w:rPr>
        <w:t>sCF</w:t>
      </w:r>
      <w:proofErr w:type="spellEnd"/>
      <w:r>
        <w:rPr>
          <w:sz w:val="16"/>
          <w:szCs w:val="16"/>
        </w:rPr>
        <w:t>: Site concordance factor (%) averaged over 100 quartets; sDF1: Site discordance factor (%) for alternative quartet 1; sDF2: Site discorda</w:t>
      </w:r>
      <w:bookmarkStart w:id="0" w:name="_GoBack"/>
      <w:bookmarkEnd w:id="0"/>
      <w:r>
        <w:rPr>
          <w:sz w:val="16"/>
          <w:szCs w:val="16"/>
        </w:rPr>
        <w:t xml:space="preserve">nce factor (%) for alternative quartet 2; </w:t>
      </w:r>
      <w:proofErr w:type="spellStart"/>
      <w:r>
        <w:rPr>
          <w:sz w:val="16"/>
          <w:szCs w:val="16"/>
        </w:rPr>
        <w:t>sN</w:t>
      </w:r>
      <w:proofErr w:type="spellEnd"/>
      <w:r>
        <w:rPr>
          <w:sz w:val="16"/>
          <w:szCs w:val="16"/>
        </w:rPr>
        <w:t>: Number of informative sites ave</w:t>
      </w:r>
      <w:r>
        <w:rPr>
          <w:sz w:val="16"/>
          <w:szCs w:val="16"/>
        </w:rPr>
        <w:t>raged over 100 quartets; PP: ASTRAL posterior probability support (-t3 option); Length: Branch length.  Gene and site discordance factors in bold are &gt;= GCF or SCF for that branch.</w:t>
      </w:r>
    </w:p>
    <w:sectPr w:rsidR="00103F30">
      <w:pgSz w:w="11906" w:h="16838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3F30"/>
    <w:rsid w:val="00103F30"/>
    <w:rsid w:val="0030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4B48C"/>
  <w15:docId w15:val="{D468AC1D-FC8B-49C0-8001-8249F0D26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3</Pages>
  <Words>1872</Words>
  <Characters>10677</Characters>
  <Application>Microsoft Office Word</Application>
  <DocSecurity>0</DocSecurity>
  <Lines>88</Lines>
  <Paragraphs>25</Paragraphs>
  <ScaleCrop>false</ScaleCrop>
  <Company/>
  <LinksUpToDate>false</LinksUpToDate>
  <CharactersWithSpaces>1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Bruce Murphy</cp:lastModifiedBy>
  <cp:revision>9</cp:revision>
  <dcterms:created xsi:type="dcterms:W3CDTF">2019-05-31T13:42:00Z</dcterms:created>
  <dcterms:modified xsi:type="dcterms:W3CDTF">2019-06-24T08:41:00Z</dcterms:modified>
  <dc:language>en-GB</dc:language>
</cp:coreProperties>
</file>